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3E5AB" w14:textId="02550E3B" w:rsidR="000046DD" w:rsidRPr="000C0335" w:rsidRDefault="000046DD" w:rsidP="000046DD">
      <w:pPr>
        <w:pStyle w:val="Overskrift1"/>
        <w:rPr>
          <w:rFonts w:ascii="Times New Roman" w:hAnsi="Times New Roman" w:cs="Times New Roman"/>
          <w:b/>
          <w:color w:val="auto"/>
        </w:rPr>
      </w:pPr>
      <w:bookmarkStart w:id="0" w:name="_Toc146474900"/>
      <w:r>
        <w:rPr>
          <w:rFonts w:ascii="Times New Roman" w:hAnsi="Times New Roman" w:cs="Times New Roman"/>
          <w:b/>
          <w:color w:val="auto"/>
        </w:rPr>
        <w:t>Supplementary</w:t>
      </w:r>
      <w:r w:rsidRPr="00F74CCE">
        <w:rPr>
          <w:rFonts w:ascii="Times New Roman" w:hAnsi="Times New Roman" w:cs="Times New Roman"/>
          <w:b/>
          <w:color w:val="auto"/>
        </w:rPr>
        <w:t xml:space="preserve"> data</w:t>
      </w:r>
      <w:bookmarkEnd w:id="0"/>
    </w:p>
    <w:p w14:paraId="3E3F9305" w14:textId="0191AD85" w:rsidR="00865ED2" w:rsidRDefault="00865ED2" w:rsidP="00865ED2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_Hlk157350946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; </w:t>
      </w:r>
      <w:r w:rsidRPr="00865ED2">
        <w:rPr>
          <w:rFonts w:ascii="Times New Roman" w:eastAsia="Times New Roman" w:hAnsi="Times New Roman" w:cs="Times New Roman"/>
          <w:sz w:val="24"/>
          <w:szCs w:val="24"/>
        </w:rPr>
        <w:t xml:space="preserve">Prevalence of </w:t>
      </w:r>
      <w:r w:rsidR="006E6A92">
        <w:rPr>
          <w:rFonts w:ascii="Times New Roman" w:eastAsia="Times New Roman" w:hAnsi="Times New Roman" w:cs="Times New Roman"/>
          <w:sz w:val="24"/>
          <w:szCs w:val="24"/>
        </w:rPr>
        <w:t xml:space="preserve">beta-blocker </w:t>
      </w:r>
      <w:r w:rsidRPr="00865ED2">
        <w:rPr>
          <w:rFonts w:ascii="Times New Roman" w:eastAsia="Times New Roman" w:hAnsi="Times New Roman" w:cs="Times New Roman"/>
          <w:sz w:val="24"/>
          <w:szCs w:val="24"/>
        </w:rPr>
        <w:t xml:space="preserve">treatment </w:t>
      </w:r>
      <w:r w:rsidR="00E138AB">
        <w:rPr>
          <w:rFonts w:ascii="Times New Roman" w:eastAsia="Times New Roman" w:hAnsi="Times New Roman" w:cs="Times New Roman"/>
          <w:sz w:val="24"/>
          <w:szCs w:val="24"/>
        </w:rPr>
        <w:t xml:space="preserve">among the 34 patients </w:t>
      </w:r>
      <w:r w:rsidRPr="00865ED2">
        <w:rPr>
          <w:rFonts w:ascii="Times New Roman" w:eastAsia="Times New Roman" w:hAnsi="Times New Roman" w:cs="Times New Roman"/>
          <w:sz w:val="24"/>
          <w:szCs w:val="24"/>
        </w:rPr>
        <w:t>with CPVT or congenital long QT syndrome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2835"/>
        <w:gridCol w:w="2552"/>
      </w:tblGrid>
      <w:tr w:rsidR="00884144" w:rsidRPr="0012124A" w14:paraId="7F27711C" w14:textId="77777777" w:rsidTr="00FF1E8E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</w:tcPr>
          <w:p w14:paraId="2CE40AFC" w14:textId="77777777" w:rsidR="00884144" w:rsidRDefault="00884144" w:rsidP="00D96F10">
            <w:pPr>
              <w:spacing w:after="0" w:line="30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863353" w14:textId="7A4DDAF0" w:rsidR="00884144" w:rsidRPr="0012124A" w:rsidRDefault="00884144" w:rsidP="00D96F10">
            <w:pPr>
              <w:spacing w:after="0" w:line="30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l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E6BBF76" w14:textId="7ED8ED2E" w:rsidR="00884144" w:rsidRPr="0012124A" w:rsidRDefault="00884144" w:rsidP="00D96F10">
            <w:pPr>
              <w:spacing w:after="0" w:line="30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Primary preven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69CD035" w14:textId="726FC79E" w:rsidR="00884144" w:rsidRPr="0012124A" w:rsidRDefault="00884144" w:rsidP="00D96F10">
            <w:pPr>
              <w:spacing w:after="0" w:line="30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econdary prevention</w:t>
            </w:r>
          </w:p>
        </w:tc>
      </w:tr>
      <w:tr w:rsidR="00884144" w:rsidRPr="0012124A" w14:paraId="5A3C641F" w14:textId="77777777" w:rsidTr="00FF1E8E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</w:tcPr>
          <w:p w14:paraId="2548B654" w14:textId="1848891C" w:rsidR="00884144" w:rsidRPr="0012124A" w:rsidRDefault="00884144" w:rsidP="00D96F10">
            <w:pPr>
              <w:spacing w:after="0" w:line="30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877028" w14:textId="77777777" w:rsidR="00884144" w:rsidRPr="0012124A" w:rsidRDefault="00884144" w:rsidP="00D96F10">
            <w:pPr>
              <w:spacing w:after="0" w:line="30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3E69ED9" w14:textId="77777777" w:rsidR="00884144" w:rsidRPr="0012124A" w:rsidRDefault="00884144" w:rsidP="00D96F10">
            <w:pPr>
              <w:spacing w:after="0" w:line="30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168CF75" w14:textId="77777777" w:rsidR="00884144" w:rsidRPr="0012124A" w:rsidRDefault="00884144" w:rsidP="00D96F10">
            <w:pPr>
              <w:spacing w:after="0" w:line="30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884144" w14:paraId="5511448F" w14:textId="77777777" w:rsidTr="00FF1E8E">
        <w:trPr>
          <w:trHeight w:val="300"/>
        </w:trPr>
        <w:tc>
          <w:tcPr>
            <w:tcW w:w="1985" w:type="dxa"/>
          </w:tcPr>
          <w:p w14:paraId="59D9D9EB" w14:textId="77777777" w:rsidR="00884144" w:rsidRDefault="00884144" w:rsidP="00D96F10">
            <w:pPr>
              <w:spacing w:after="0" w:line="30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2124A">
              <w:rPr>
                <w:rFonts w:ascii="Times New Roman" w:eastAsia="Times New Roman" w:hAnsi="Times New Roman" w:cs="Times New Roman"/>
                <w:sz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0"/>
              </w:rPr>
              <w:t>Beta-blocker</w:t>
            </w:r>
          </w:p>
        </w:tc>
        <w:tc>
          <w:tcPr>
            <w:tcW w:w="1559" w:type="dxa"/>
          </w:tcPr>
          <w:p w14:paraId="1589F25A" w14:textId="22515ED0" w:rsidR="00884144" w:rsidRPr="0012124A" w:rsidRDefault="00884144" w:rsidP="00D96F10">
            <w:pPr>
              <w:spacing w:after="0" w:line="30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6</w:t>
            </w:r>
            <w:r w:rsidR="001C7B16">
              <w:rPr>
                <w:rFonts w:ascii="Times New Roman" w:eastAsia="Times New Roman" w:hAnsi="Times New Roman" w:cs="Times New Roman"/>
                <w:sz w:val="20"/>
              </w:rPr>
              <w:t>/34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(76</w:t>
            </w:r>
            <w:r w:rsidR="008C60AE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%)</w:t>
            </w:r>
          </w:p>
        </w:tc>
        <w:tc>
          <w:tcPr>
            <w:tcW w:w="2835" w:type="dxa"/>
          </w:tcPr>
          <w:p w14:paraId="68232256" w14:textId="4C2C1430" w:rsidR="00884144" w:rsidRPr="0012124A" w:rsidRDefault="00884144" w:rsidP="00D96F10">
            <w:pPr>
              <w:spacing w:after="0" w:line="30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</w:t>
            </w:r>
            <w:r w:rsidR="001C7B16">
              <w:rPr>
                <w:rFonts w:ascii="Times New Roman" w:eastAsia="Times New Roman" w:hAnsi="Times New Roman" w:cs="Times New Roman"/>
                <w:sz w:val="20"/>
              </w:rPr>
              <w:t>/</w:t>
            </w:r>
            <w:r w:rsidR="008C60AE"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="001C7B16">
              <w:rPr>
                <w:rFonts w:ascii="Times New Roman" w:eastAsia="Times New Roman" w:hAnsi="Times New Roman" w:cs="Times New Roman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 w:rsidR="008C60AE">
              <w:rPr>
                <w:rFonts w:ascii="Times New Roman" w:eastAsia="Times New Roman" w:hAnsi="Times New Roman" w:cs="Times New Roman"/>
                <w:sz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  <w:r w:rsidR="008C60AE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%)</w:t>
            </w:r>
          </w:p>
        </w:tc>
        <w:tc>
          <w:tcPr>
            <w:tcW w:w="2552" w:type="dxa"/>
          </w:tcPr>
          <w:p w14:paraId="26E92D90" w14:textId="0572198B" w:rsidR="00884144" w:rsidRPr="0012124A" w:rsidRDefault="00884144" w:rsidP="00D96F10">
            <w:pPr>
              <w:spacing w:after="0" w:line="30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4</w:t>
            </w:r>
            <w:r w:rsidR="008C60AE">
              <w:rPr>
                <w:rFonts w:ascii="Times New Roman" w:eastAsia="Times New Roman" w:hAnsi="Times New Roman" w:cs="Times New Roman"/>
                <w:sz w:val="20"/>
              </w:rPr>
              <w:t>/21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(67</w:t>
            </w:r>
            <w:r w:rsidR="008C60AE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%)</w:t>
            </w:r>
          </w:p>
        </w:tc>
      </w:tr>
      <w:bookmarkEnd w:id="1"/>
    </w:tbl>
    <w:p w14:paraId="1A8ED461" w14:textId="592EEBD4" w:rsidR="00865ED2" w:rsidRDefault="00865ED2" w:rsidP="002D0E0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957B8C" w14:textId="7A25357F" w:rsidR="002D0E07" w:rsidRDefault="00865ED2" w:rsidP="002D0E0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697F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907342">
        <w:rPr>
          <w:rFonts w:ascii="Times New Roman" w:eastAsia="Times New Roman" w:hAnsi="Times New Roman" w:cs="Times New Roman"/>
          <w:b/>
          <w:bCs/>
          <w:sz w:val="24"/>
          <w:szCs w:val="24"/>
        </w:rPr>
        <w:t>;</w:t>
      </w:r>
      <w:r w:rsidR="000046DD" w:rsidRPr="00EA69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D0E07">
        <w:rPr>
          <w:rFonts w:ascii="Times New Roman" w:eastAsia="Times New Roman" w:hAnsi="Times New Roman" w:cs="Times New Roman"/>
          <w:sz w:val="24"/>
          <w:szCs w:val="24"/>
        </w:rPr>
        <w:t>Cumulative i</w:t>
      </w:r>
      <w:r w:rsidR="000046DD" w:rsidRPr="00EA697F">
        <w:rPr>
          <w:rFonts w:ascii="Times New Roman" w:eastAsia="Times New Roman" w:hAnsi="Times New Roman" w:cs="Times New Roman"/>
          <w:sz w:val="24"/>
          <w:szCs w:val="24"/>
        </w:rPr>
        <w:t xml:space="preserve">ncidence of appropriate therapy </w:t>
      </w:r>
      <w:r w:rsidR="002D0E07">
        <w:rPr>
          <w:rFonts w:ascii="Times New Roman" w:eastAsia="Times New Roman" w:hAnsi="Times New Roman" w:cs="Times New Roman"/>
          <w:sz w:val="24"/>
          <w:szCs w:val="24"/>
        </w:rPr>
        <w:t>in the whole cohort</w:t>
      </w:r>
    </w:p>
    <w:p w14:paraId="1E00EA43" w14:textId="351F1AF2" w:rsidR="000046DD" w:rsidRDefault="002D0E07" w:rsidP="00865ED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B90FA9" wp14:editId="2B1D265A">
            <wp:extent cx="4970297" cy="3578000"/>
            <wp:effectExtent l="0" t="0" r="1905" b="3810"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7835" cy="35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B395C" w14:textId="77777777" w:rsidR="001D4C29" w:rsidRDefault="001D4C29" w:rsidP="000046D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1BDBDB" w14:textId="77777777" w:rsidR="001D4C29" w:rsidRDefault="001D4C29" w:rsidP="000046D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B64AD66" w14:textId="77777777" w:rsidR="001D4C29" w:rsidRDefault="001D4C29" w:rsidP="000046D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3CAC671" w14:textId="77777777" w:rsidR="001D4C29" w:rsidRDefault="001D4C29" w:rsidP="000046D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55987D1" w14:textId="2688A911" w:rsidR="00456207" w:rsidRPr="00884144" w:rsidRDefault="00456207" w:rsidP="000046DD">
      <w:pPr>
        <w:spacing w:line="480" w:lineRule="auto"/>
        <w:jc w:val="both"/>
        <w:rPr>
          <w:rFonts w:ascii="Times New Roman" w:hAnsi="Times New Roman" w:cs="Times New Roman"/>
        </w:rPr>
      </w:pPr>
      <w:r w:rsidRPr="00EA697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</w:t>
      </w:r>
      <w:r w:rsidR="00865ED2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; </w:t>
      </w:r>
      <w:r w:rsidRPr="00884144">
        <w:rPr>
          <w:rFonts w:ascii="Times New Roman" w:eastAsia="Times New Roman" w:hAnsi="Times New Roman" w:cs="Times New Roman"/>
          <w:sz w:val="24"/>
          <w:szCs w:val="24"/>
        </w:rPr>
        <w:t>Sensitivity analysis for time to first appropriate ICD therapy in the re-defined primary and secondary prevention group</w:t>
      </w:r>
    </w:p>
    <w:p w14:paraId="25FDA611" w14:textId="22A1F331" w:rsidR="00456207" w:rsidRPr="00BF3BC5" w:rsidRDefault="00456207" w:rsidP="0045620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9FB75DE" wp14:editId="13B07DA6">
            <wp:extent cx="4111995" cy="2467197"/>
            <wp:effectExtent l="0" t="0" r="317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1995" cy="2467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7BD58" w14:textId="2B6205DB" w:rsidR="000046DD" w:rsidRPr="00884144" w:rsidRDefault="00456207" w:rsidP="000046D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D573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65ED2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907342">
        <w:rPr>
          <w:rFonts w:ascii="Times New Roman" w:eastAsia="Times New Roman" w:hAnsi="Times New Roman" w:cs="Times New Roman"/>
          <w:b/>
          <w:bCs/>
          <w:sz w:val="24"/>
          <w:szCs w:val="24"/>
        </w:rPr>
        <w:t>;</w:t>
      </w:r>
      <w:r w:rsidR="000046DD" w:rsidRPr="009D573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046DD" w:rsidRPr="00884144">
        <w:rPr>
          <w:rFonts w:ascii="Times New Roman" w:eastAsia="Times New Roman" w:hAnsi="Times New Roman" w:cs="Times New Roman"/>
          <w:sz w:val="24"/>
          <w:szCs w:val="24"/>
        </w:rPr>
        <w:t>Incidence rates of events</w:t>
      </w:r>
      <w:r w:rsidR="003D3AB8" w:rsidRPr="00884144">
        <w:rPr>
          <w:rFonts w:ascii="Times New Roman" w:eastAsia="Times New Roman" w:hAnsi="Times New Roman" w:cs="Times New Roman"/>
          <w:sz w:val="24"/>
          <w:szCs w:val="24"/>
        </w:rPr>
        <w:t xml:space="preserve"> with recurrent events</w:t>
      </w:r>
    </w:p>
    <w:tbl>
      <w:tblPr>
        <w:tblStyle w:val="Tabel-Git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980"/>
        <w:gridCol w:w="1989"/>
        <w:gridCol w:w="1985"/>
        <w:gridCol w:w="3402"/>
      </w:tblGrid>
      <w:tr w:rsidR="003D3AB8" w:rsidRPr="00943FAB" w14:paraId="42D93C26" w14:textId="77777777" w:rsidTr="003D3AB8">
        <w:trPr>
          <w:trHeight w:val="351"/>
        </w:trPr>
        <w:tc>
          <w:tcPr>
            <w:tcW w:w="1980" w:type="dxa"/>
            <w:tcBorders>
              <w:top w:val="single" w:sz="18" w:space="0" w:color="006A8C"/>
              <w:bottom w:val="single" w:sz="18" w:space="0" w:color="006A8C"/>
            </w:tcBorders>
          </w:tcPr>
          <w:p w14:paraId="2397AADE" w14:textId="77777777" w:rsidR="003D3AB8" w:rsidRPr="00943FAB" w:rsidRDefault="003D3AB8" w:rsidP="006D35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18" w:space="0" w:color="006A8C"/>
              <w:bottom w:val="single" w:sz="18" w:space="0" w:color="006A8C"/>
            </w:tcBorders>
          </w:tcPr>
          <w:p w14:paraId="31C8861D" w14:textId="79D06643" w:rsidR="003D3AB8" w:rsidRPr="00943FAB" w:rsidRDefault="003D3AB8" w:rsidP="003D3AB8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Percentual incidence </w:t>
            </w:r>
          </w:p>
          <w:p w14:paraId="0C82CE95" w14:textId="5E5303E0" w:rsidR="003D3AB8" w:rsidRPr="00943FAB" w:rsidRDefault="003D3AB8" w:rsidP="003D3AB8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b/>
                <w:szCs w:val="24"/>
              </w:rPr>
              <w:t>in the cohort (%)</w:t>
            </w:r>
          </w:p>
        </w:tc>
        <w:tc>
          <w:tcPr>
            <w:tcW w:w="1985" w:type="dxa"/>
            <w:tcBorders>
              <w:top w:val="single" w:sz="18" w:space="0" w:color="006A8C"/>
              <w:bottom w:val="single" w:sz="18" w:space="0" w:color="006A8C"/>
            </w:tcBorders>
          </w:tcPr>
          <w:p w14:paraId="6803D8CA" w14:textId="28EAF8B9" w:rsidR="003D3AB8" w:rsidRPr="00943FAB" w:rsidRDefault="003D3AB8" w:rsidP="006D35CB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b/>
                <w:szCs w:val="24"/>
              </w:rPr>
              <w:t>Number of events</w:t>
            </w:r>
          </w:p>
        </w:tc>
        <w:tc>
          <w:tcPr>
            <w:tcW w:w="3402" w:type="dxa"/>
            <w:tcBorders>
              <w:top w:val="single" w:sz="18" w:space="0" w:color="006A8C"/>
              <w:bottom w:val="single" w:sz="18" w:space="0" w:color="006A8C"/>
            </w:tcBorders>
          </w:tcPr>
          <w:p w14:paraId="113BEBFE" w14:textId="2C843C23" w:rsidR="003D3AB8" w:rsidRPr="00943FAB" w:rsidRDefault="003D3AB8" w:rsidP="006D35CB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b/>
                <w:szCs w:val="24"/>
              </w:rPr>
              <w:t>Incidence rate/100 patient years*</w:t>
            </w:r>
          </w:p>
        </w:tc>
      </w:tr>
      <w:tr w:rsidR="003D3AB8" w:rsidRPr="00943FAB" w14:paraId="0F921F8A" w14:textId="77777777" w:rsidTr="003D3AB8">
        <w:trPr>
          <w:trHeight w:val="300"/>
        </w:trPr>
        <w:tc>
          <w:tcPr>
            <w:tcW w:w="1980" w:type="dxa"/>
            <w:tcBorders>
              <w:top w:val="single" w:sz="18" w:space="0" w:color="006A8C"/>
            </w:tcBorders>
          </w:tcPr>
          <w:p w14:paraId="22E56595" w14:textId="7240C563" w:rsidR="003D3AB8" w:rsidRPr="00943FAB" w:rsidRDefault="003D3AB8" w:rsidP="006D35C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sz w:val="20"/>
                <w:szCs w:val="24"/>
              </w:rPr>
              <w:t>Appropriate therapy</w:t>
            </w:r>
          </w:p>
        </w:tc>
        <w:tc>
          <w:tcPr>
            <w:tcW w:w="1989" w:type="dxa"/>
            <w:tcBorders>
              <w:top w:val="single" w:sz="18" w:space="0" w:color="006A8C"/>
            </w:tcBorders>
          </w:tcPr>
          <w:p w14:paraId="5576CE8F" w14:textId="43B84A19" w:rsidR="003D3AB8" w:rsidRPr="00943FAB" w:rsidRDefault="003D3AB8" w:rsidP="006D35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sz w:val="20"/>
                <w:szCs w:val="24"/>
              </w:rPr>
              <w:t>69</w:t>
            </w:r>
          </w:p>
        </w:tc>
        <w:tc>
          <w:tcPr>
            <w:tcW w:w="1985" w:type="dxa"/>
            <w:tcBorders>
              <w:top w:val="single" w:sz="18" w:space="0" w:color="006A8C"/>
            </w:tcBorders>
          </w:tcPr>
          <w:p w14:paraId="0B62E589" w14:textId="1CC3E857" w:rsidR="003D3AB8" w:rsidRPr="00943FAB" w:rsidRDefault="003D3AB8" w:rsidP="006D35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sz w:val="20"/>
                <w:szCs w:val="24"/>
              </w:rPr>
              <w:t>154</w:t>
            </w:r>
          </w:p>
        </w:tc>
        <w:tc>
          <w:tcPr>
            <w:tcW w:w="3402" w:type="dxa"/>
            <w:tcBorders>
              <w:top w:val="single" w:sz="18" w:space="0" w:color="006A8C"/>
            </w:tcBorders>
          </w:tcPr>
          <w:p w14:paraId="49DF1E16" w14:textId="76A0A18F" w:rsidR="003D3AB8" w:rsidRPr="00943FAB" w:rsidRDefault="003D3AB8" w:rsidP="006D35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22 </w:t>
            </w:r>
          </w:p>
        </w:tc>
      </w:tr>
      <w:tr w:rsidR="003D3AB8" w:rsidRPr="00943FAB" w14:paraId="45AFECA3" w14:textId="77777777" w:rsidTr="003D3AB8">
        <w:trPr>
          <w:trHeight w:val="300"/>
        </w:trPr>
        <w:tc>
          <w:tcPr>
            <w:tcW w:w="1980" w:type="dxa"/>
          </w:tcPr>
          <w:p w14:paraId="73D0BA09" w14:textId="77777777" w:rsidR="003D3AB8" w:rsidRPr="00943FAB" w:rsidRDefault="003D3AB8" w:rsidP="006D35C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sz w:val="20"/>
                <w:szCs w:val="24"/>
              </w:rPr>
              <w:t>Complications</w:t>
            </w:r>
          </w:p>
        </w:tc>
        <w:tc>
          <w:tcPr>
            <w:tcW w:w="1989" w:type="dxa"/>
          </w:tcPr>
          <w:p w14:paraId="297DE15C" w14:textId="2C04FF16" w:rsidR="003D3AB8" w:rsidRPr="00943FAB" w:rsidRDefault="003D3AB8" w:rsidP="006D35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sz w:val="20"/>
                <w:szCs w:val="24"/>
              </w:rPr>
              <w:t>41</w:t>
            </w:r>
          </w:p>
        </w:tc>
        <w:tc>
          <w:tcPr>
            <w:tcW w:w="1985" w:type="dxa"/>
          </w:tcPr>
          <w:p w14:paraId="3492F3B2" w14:textId="0ECEEC93" w:rsidR="003D3AB8" w:rsidRPr="00943FAB" w:rsidRDefault="00EA66D1" w:rsidP="006D35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sz w:val="20"/>
                <w:szCs w:val="24"/>
              </w:rPr>
              <w:t>56</w:t>
            </w:r>
          </w:p>
        </w:tc>
        <w:tc>
          <w:tcPr>
            <w:tcW w:w="3402" w:type="dxa"/>
          </w:tcPr>
          <w:p w14:paraId="5D3B4416" w14:textId="171B676A" w:rsidR="003D3AB8" w:rsidRPr="00943FAB" w:rsidRDefault="003D3AB8" w:rsidP="006D35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sz w:val="20"/>
                <w:szCs w:val="24"/>
              </w:rPr>
              <w:t>8</w:t>
            </w:r>
          </w:p>
        </w:tc>
      </w:tr>
      <w:tr w:rsidR="003D3AB8" w:rsidRPr="009D5734" w14:paraId="625D0235" w14:textId="77777777" w:rsidTr="003D3AB8">
        <w:trPr>
          <w:trHeight w:val="300"/>
        </w:trPr>
        <w:tc>
          <w:tcPr>
            <w:tcW w:w="1980" w:type="dxa"/>
            <w:tcBorders>
              <w:bottom w:val="single" w:sz="18" w:space="0" w:color="006A8C"/>
            </w:tcBorders>
          </w:tcPr>
          <w:p w14:paraId="09161198" w14:textId="77777777" w:rsidR="003D3AB8" w:rsidRPr="00943FAB" w:rsidRDefault="003D3AB8" w:rsidP="006D35C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sz w:val="20"/>
                <w:szCs w:val="24"/>
              </w:rPr>
              <w:t>Inappropriate therapy</w:t>
            </w:r>
          </w:p>
        </w:tc>
        <w:tc>
          <w:tcPr>
            <w:tcW w:w="1989" w:type="dxa"/>
            <w:tcBorders>
              <w:bottom w:val="single" w:sz="18" w:space="0" w:color="006A8C"/>
            </w:tcBorders>
          </w:tcPr>
          <w:p w14:paraId="2EADA8AC" w14:textId="515E0A1B" w:rsidR="003D3AB8" w:rsidRPr="00943FAB" w:rsidRDefault="003D3AB8" w:rsidP="006D35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1985" w:type="dxa"/>
            <w:tcBorders>
              <w:bottom w:val="single" w:sz="18" w:space="0" w:color="006A8C"/>
            </w:tcBorders>
          </w:tcPr>
          <w:p w14:paraId="67F9A19A" w14:textId="12E67986" w:rsidR="003D3AB8" w:rsidRPr="00943FAB" w:rsidRDefault="00EA66D1" w:rsidP="006D35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3402" w:type="dxa"/>
            <w:tcBorders>
              <w:bottom w:val="single" w:sz="18" w:space="0" w:color="006A8C"/>
            </w:tcBorders>
          </w:tcPr>
          <w:p w14:paraId="572C87A7" w14:textId="7EC35416" w:rsidR="003D3AB8" w:rsidRPr="009D5734" w:rsidRDefault="00EA66D1" w:rsidP="006D35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3FAB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</w:tr>
    </w:tbl>
    <w:p w14:paraId="252AA4B7" w14:textId="77777777" w:rsidR="000046DD" w:rsidRDefault="000046DD" w:rsidP="000046DD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0"/>
          <w:szCs w:val="24"/>
        </w:rPr>
      </w:pPr>
      <w:r w:rsidRPr="009D5734">
        <w:rPr>
          <w:rFonts w:ascii="Times New Roman" w:eastAsia="Times New Roman" w:hAnsi="Times New Roman" w:cs="Times New Roman"/>
          <w:i/>
          <w:sz w:val="20"/>
          <w:szCs w:val="24"/>
        </w:rPr>
        <w:t>*The total follow-up was 692 patient-years.</w:t>
      </w:r>
    </w:p>
    <w:p w14:paraId="39811E3A" w14:textId="33FC3A95" w:rsidR="00F2463C" w:rsidRPr="00F2463C" w:rsidRDefault="00F2463C" w:rsidP="000046DD">
      <w:pPr>
        <w:spacing w:after="0" w:line="480" w:lineRule="auto"/>
        <w:jc w:val="both"/>
        <w:rPr>
          <w:rFonts w:ascii="Times New Roman" w:eastAsia="Times New Roman" w:hAnsi="Times New Roman" w:cs="Times New Roman"/>
          <w:sz w:val="16"/>
          <w:szCs w:val="24"/>
        </w:rPr>
      </w:pPr>
      <w:r w:rsidRPr="00F2463C">
        <w:rPr>
          <w:rFonts w:ascii="Times New Roman" w:hAnsi="Times New Roman" w:cs="Times New Roman"/>
          <w:sz w:val="20"/>
          <w:szCs w:val="24"/>
        </w:rPr>
        <w:t xml:space="preserve">Complications consist of arrhythmia causing mortality, device-related infections, and other lead-related </w:t>
      </w:r>
      <w:proofErr w:type="gramStart"/>
      <w:r w:rsidRPr="00F2463C">
        <w:rPr>
          <w:rFonts w:ascii="Times New Roman" w:hAnsi="Times New Roman" w:cs="Times New Roman"/>
          <w:sz w:val="20"/>
          <w:szCs w:val="24"/>
        </w:rPr>
        <w:t>complications</w:t>
      </w:r>
      <w:proofErr w:type="gramEnd"/>
    </w:p>
    <w:p w14:paraId="6FFDC4D0" w14:textId="77777777" w:rsidR="000046DD" w:rsidRDefault="000046DD" w:rsidP="000046D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3A98490" w14:textId="77777777" w:rsidR="00840AF9" w:rsidRDefault="00840AF9" w:rsidP="00840AF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5;</w:t>
      </w:r>
      <w:r w:rsidRPr="00EA69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umulative i</w:t>
      </w:r>
      <w:r w:rsidRPr="00EA697F">
        <w:rPr>
          <w:rFonts w:ascii="Times New Roman" w:eastAsia="Times New Roman" w:hAnsi="Times New Roman" w:cs="Times New Roman"/>
          <w:sz w:val="24"/>
          <w:szCs w:val="24"/>
        </w:rPr>
        <w:t xml:space="preserve">ncidence of </w:t>
      </w:r>
      <w:r>
        <w:rPr>
          <w:rFonts w:ascii="Times New Roman" w:eastAsia="Times New Roman" w:hAnsi="Times New Roman" w:cs="Times New Roman"/>
          <w:sz w:val="24"/>
          <w:szCs w:val="24"/>
        </w:rPr>
        <w:t>complications</w:t>
      </w:r>
      <w:r w:rsidRPr="00EA69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 the whole cohort</w:t>
      </w:r>
    </w:p>
    <w:p w14:paraId="394F3D70" w14:textId="77777777" w:rsidR="00840AF9" w:rsidRDefault="00840AF9" w:rsidP="00840AF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FF4C336" wp14:editId="5D9F2E1E">
            <wp:extent cx="4140200" cy="2873134"/>
            <wp:effectExtent l="0" t="0" r="0" b="381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4_complications_NY fra pp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070" cy="2898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49CAB" w14:textId="0A882FDE" w:rsidR="00D05962" w:rsidRDefault="00456207" w:rsidP="00D059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40AF9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="00907342">
        <w:rPr>
          <w:rFonts w:ascii="Times New Roman" w:eastAsia="Times New Roman" w:hAnsi="Times New Roman" w:cs="Times New Roman"/>
          <w:b/>
          <w:bCs/>
          <w:sz w:val="24"/>
          <w:szCs w:val="24"/>
        </w:rPr>
        <w:t>;</w:t>
      </w:r>
      <w:r w:rsidR="00664296" w:rsidRPr="00EA69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64296">
        <w:rPr>
          <w:rFonts w:ascii="Times New Roman" w:eastAsia="Times New Roman" w:hAnsi="Times New Roman" w:cs="Times New Roman"/>
          <w:sz w:val="24"/>
          <w:szCs w:val="24"/>
        </w:rPr>
        <w:t xml:space="preserve">Number of </w:t>
      </w:r>
      <w:r w:rsidR="00D05962">
        <w:rPr>
          <w:rFonts w:ascii="Times New Roman" w:eastAsia="Times New Roman" w:hAnsi="Times New Roman" w:cs="Times New Roman"/>
          <w:sz w:val="24"/>
          <w:szCs w:val="24"/>
        </w:rPr>
        <w:t xml:space="preserve">different </w:t>
      </w:r>
      <w:r w:rsidR="006D1C40">
        <w:rPr>
          <w:rFonts w:ascii="Times New Roman" w:eastAsia="Times New Roman" w:hAnsi="Times New Roman" w:cs="Times New Roman"/>
          <w:sz w:val="24"/>
          <w:szCs w:val="24"/>
        </w:rPr>
        <w:t>outcomes</w:t>
      </w:r>
      <w:r w:rsidR="00D0596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5962" w:rsidRPr="00BF3BC5">
        <w:rPr>
          <w:rFonts w:ascii="Times New Roman" w:hAnsi="Times New Roman" w:cs="Times New Roman"/>
          <w:sz w:val="24"/>
          <w:szCs w:val="24"/>
        </w:rPr>
        <w:t>divided into procedural (</w:t>
      </w:r>
      <w:r w:rsidR="00D05962">
        <w:rPr>
          <w:rFonts w:ascii="Times New Roman" w:hAnsi="Times New Roman" w:cs="Times New Roman"/>
          <w:sz w:val="24"/>
          <w:szCs w:val="24"/>
        </w:rPr>
        <w:t xml:space="preserve">≤30 days of </w:t>
      </w:r>
      <w:r w:rsidR="00D05962">
        <w:rPr>
          <w:rFonts w:ascii="Times New Roman" w:hAnsi="Times New Roman" w:cs="Times New Roman"/>
          <w:i/>
          <w:sz w:val="24"/>
          <w:szCs w:val="24"/>
        </w:rPr>
        <w:t xml:space="preserve">any </w:t>
      </w:r>
      <w:r w:rsidR="00D05962">
        <w:rPr>
          <w:rFonts w:ascii="Times New Roman" w:hAnsi="Times New Roman" w:cs="Times New Roman"/>
          <w:sz w:val="24"/>
          <w:szCs w:val="24"/>
        </w:rPr>
        <w:t xml:space="preserve">implantation) or </w:t>
      </w:r>
      <w:r w:rsidR="00983C4A">
        <w:rPr>
          <w:rFonts w:ascii="Times New Roman" w:hAnsi="Times New Roman" w:cs="Times New Roman"/>
          <w:sz w:val="24"/>
          <w:szCs w:val="24"/>
        </w:rPr>
        <w:t>non</w:t>
      </w:r>
      <w:r w:rsidR="00D05962">
        <w:rPr>
          <w:rFonts w:ascii="Times New Roman" w:hAnsi="Times New Roman" w:cs="Times New Roman"/>
          <w:sz w:val="24"/>
          <w:szCs w:val="24"/>
        </w:rPr>
        <w:t>-procedural (&gt;3</w:t>
      </w:r>
      <w:r w:rsidR="00D05962" w:rsidRPr="00BF3BC5">
        <w:rPr>
          <w:rFonts w:ascii="Times New Roman" w:hAnsi="Times New Roman" w:cs="Times New Roman"/>
          <w:sz w:val="24"/>
          <w:szCs w:val="24"/>
        </w:rPr>
        <w:t xml:space="preserve">0 days after </w:t>
      </w:r>
      <w:r w:rsidR="00D05962">
        <w:rPr>
          <w:rFonts w:ascii="Times New Roman" w:hAnsi="Times New Roman" w:cs="Times New Roman"/>
          <w:i/>
          <w:sz w:val="24"/>
          <w:szCs w:val="24"/>
        </w:rPr>
        <w:t xml:space="preserve">any </w:t>
      </w:r>
      <w:r w:rsidR="00D05962" w:rsidRPr="00BF3BC5">
        <w:rPr>
          <w:rFonts w:ascii="Times New Roman" w:hAnsi="Times New Roman" w:cs="Times New Roman"/>
          <w:sz w:val="24"/>
          <w:szCs w:val="24"/>
        </w:rPr>
        <w:t>implantation)</w:t>
      </w:r>
      <w:r w:rsidR="00D05962">
        <w:rPr>
          <w:rFonts w:ascii="Times New Roman" w:hAnsi="Times New Roman" w:cs="Times New Roman"/>
          <w:sz w:val="24"/>
          <w:szCs w:val="24"/>
        </w:rPr>
        <w:t xml:space="preserve"> stratified by prevention group</w:t>
      </w:r>
      <w:r w:rsidR="00D05962" w:rsidRPr="00BF3BC5">
        <w:rPr>
          <w:rFonts w:ascii="Times New Roman" w:hAnsi="Times New Roman" w:cs="Times New Roman"/>
          <w:sz w:val="24"/>
          <w:szCs w:val="24"/>
        </w:rPr>
        <w:t xml:space="preserve">. </w:t>
      </w:r>
      <w:r w:rsidR="00FB390B">
        <w:rPr>
          <w:rFonts w:ascii="Times New Roman" w:hAnsi="Times New Roman" w:cs="Times New Roman"/>
          <w:sz w:val="24"/>
          <w:szCs w:val="24"/>
        </w:rPr>
        <w:t>One patient can be represented multiple times in case of multiple re-</w:t>
      </w:r>
      <w:proofErr w:type="gramStart"/>
      <w:r w:rsidR="00FB390B">
        <w:rPr>
          <w:rFonts w:ascii="Times New Roman" w:hAnsi="Times New Roman" w:cs="Times New Roman"/>
          <w:sz w:val="24"/>
          <w:szCs w:val="24"/>
        </w:rPr>
        <w:t>operations</w:t>
      </w:r>
      <w:proofErr w:type="gramEnd"/>
    </w:p>
    <w:p w14:paraId="2084A178" w14:textId="70762CBB" w:rsidR="00E326ED" w:rsidRDefault="00E326E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CDB5E28" wp14:editId="6BD4B07B">
            <wp:extent cx="6219645" cy="2985770"/>
            <wp:effectExtent l="0" t="0" r="0" b="508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_uden inapp_18.11.2023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5726" cy="2988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6E21F" w14:textId="009EEC1C" w:rsidR="00655EF4" w:rsidRDefault="00E326E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1832A3F9" wp14:editId="6D530373">
            <wp:simplePos x="0" y="0"/>
            <wp:positionH relativeFrom="column">
              <wp:posOffset>401955</wp:posOffset>
            </wp:positionH>
            <wp:positionV relativeFrom="paragraph">
              <wp:posOffset>3810</wp:posOffset>
            </wp:positionV>
            <wp:extent cx="5658485" cy="2785745"/>
            <wp:effectExtent l="0" t="0" r="0" b="0"/>
            <wp:wrapTight wrapText="bothSides">
              <wp:wrapPolygon edited="0">
                <wp:start x="0" y="0"/>
                <wp:lineTo x="0" y="21418"/>
                <wp:lineTo x="21525" y="21418"/>
                <wp:lineTo x="21525" y="0"/>
                <wp:lineTo x="0" y="0"/>
              </wp:wrapPolygon>
            </wp:wrapTight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3_Kun inapprop_19.11.2023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8485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5EF4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131A24D" w14:textId="06E22D01" w:rsidR="00840AF9" w:rsidRDefault="00840AF9" w:rsidP="000046D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7202B60" w14:textId="3A1DB83C" w:rsidR="00840AF9" w:rsidRPr="00884144" w:rsidRDefault="00840AF9" w:rsidP="000046D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7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umulative incidence of complications stratified by implantatio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echnique</w:t>
      </w:r>
      <w:proofErr w:type="gramEnd"/>
    </w:p>
    <w:p w14:paraId="58DDDE56" w14:textId="75AD1C0E" w:rsidR="00840AF9" w:rsidRPr="00884144" w:rsidRDefault="00840AF9" w:rsidP="000046D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40AF9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DCCB48" wp14:editId="19DAFB00">
            <wp:extent cx="5069433" cy="3110445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169" cy="311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0404C" w14:textId="59C15B89" w:rsidR="000046DD" w:rsidRDefault="00840AF9" w:rsidP="000046D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697F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="00907342">
        <w:rPr>
          <w:rFonts w:ascii="Times New Roman" w:eastAsia="Times New Roman" w:hAnsi="Times New Roman" w:cs="Times New Roman"/>
          <w:b/>
          <w:bCs/>
          <w:sz w:val="24"/>
          <w:szCs w:val="24"/>
        </w:rPr>
        <w:t>;</w:t>
      </w:r>
      <w:r w:rsidR="000046DD" w:rsidRPr="00EA697F">
        <w:rPr>
          <w:rFonts w:ascii="Times New Roman" w:eastAsia="Times New Roman" w:hAnsi="Times New Roman" w:cs="Times New Roman"/>
          <w:sz w:val="24"/>
          <w:szCs w:val="24"/>
        </w:rPr>
        <w:t xml:space="preserve"> Time to inappropriate shock therapy in the whole cohort</w:t>
      </w:r>
    </w:p>
    <w:p w14:paraId="1EA5F205" w14:textId="4472FA75" w:rsidR="00B31798" w:rsidRPr="00655EF4" w:rsidRDefault="002D0E07" w:rsidP="00655EF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6CC8E6C" wp14:editId="2BD7D38B">
            <wp:extent cx="5971540" cy="3477895"/>
            <wp:effectExtent l="0" t="0" r="0" b="8255"/>
            <wp:docPr id="16" name="Bille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5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1798" w:rsidRPr="00655EF4" w:rsidSect="00967EB9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37CCB" w14:textId="77777777" w:rsidR="006D35CB" w:rsidRDefault="006D35CB" w:rsidP="00967EB9">
      <w:pPr>
        <w:spacing w:after="0" w:line="240" w:lineRule="auto"/>
      </w:pPr>
      <w:r>
        <w:separator/>
      </w:r>
    </w:p>
  </w:endnote>
  <w:endnote w:type="continuationSeparator" w:id="0">
    <w:p w14:paraId="081F3051" w14:textId="77777777" w:rsidR="006D35CB" w:rsidRDefault="006D35CB" w:rsidP="00967EB9">
      <w:pPr>
        <w:spacing w:after="0" w:line="240" w:lineRule="auto"/>
      </w:pPr>
      <w:r>
        <w:continuationSeparator/>
      </w:r>
    </w:p>
  </w:endnote>
  <w:endnote w:type="continuationNotice" w:id="1">
    <w:p w14:paraId="5B24EF3C" w14:textId="77777777" w:rsidR="006D35CB" w:rsidRDefault="006D35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423FB" w14:textId="77777777" w:rsidR="006D35CB" w:rsidRDefault="006D35CB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4831220"/>
      <w:docPartObj>
        <w:docPartGallery w:val="Page Numbers (Bottom of Page)"/>
        <w:docPartUnique/>
      </w:docPartObj>
    </w:sdtPr>
    <w:sdtEndPr/>
    <w:sdtContent>
      <w:p w14:paraId="66ADDE9C" w14:textId="77777777" w:rsidR="006D35CB" w:rsidRDefault="006D35C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74E6" w:rsidRPr="001674E6">
          <w:rPr>
            <w:noProof/>
            <w:lang w:val="da-DK"/>
          </w:rPr>
          <w:t>3</w:t>
        </w:r>
        <w:r>
          <w:fldChar w:fldCharType="end"/>
        </w:r>
      </w:p>
    </w:sdtContent>
  </w:sdt>
  <w:p w14:paraId="374202FB" w14:textId="77777777" w:rsidR="006D35CB" w:rsidRDefault="006D35C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40324" w14:textId="77777777" w:rsidR="006D35CB" w:rsidRDefault="006D35C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E955B" w14:textId="77777777" w:rsidR="006D35CB" w:rsidRDefault="006D35CB" w:rsidP="00967EB9">
      <w:pPr>
        <w:spacing w:after="0" w:line="240" w:lineRule="auto"/>
      </w:pPr>
      <w:r>
        <w:separator/>
      </w:r>
    </w:p>
  </w:footnote>
  <w:footnote w:type="continuationSeparator" w:id="0">
    <w:p w14:paraId="78DC85F4" w14:textId="77777777" w:rsidR="006D35CB" w:rsidRDefault="006D35CB" w:rsidP="00967EB9">
      <w:pPr>
        <w:spacing w:after="0" w:line="240" w:lineRule="auto"/>
      </w:pPr>
      <w:r>
        <w:continuationSeparator/>
      </w:r>
    </w:p>
  </w:footnote>
  <w:footnote w:type="continuationNotice" w:id="1">
    <w:p w14:paraId="45A4C6FD" w14:textId="77777777" w:rsidR="006D35CB" w:rsidRDefault="006D35C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9CD93B" w14:textId="77777777" w:rsidR="006D35CB" w:rsidRDefault="006D35CB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8D494" w14:textId="77777777" w:rsidR="006D35CB" w:rsidRDefault="006D35CB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78CF2" w14:textId="77777777" w:rsidR="006D35CB" w:rsidRDefault="006D35CB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9DF8D6D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8D4238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51C70532"/>
    <w:multiLevelType w:val="hybridMultilevel"/>
    <w:tmpl w:val="C89CA4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B1495F"/>
    <w:multiLevelType w:val="hybridMultilevel"/>
    <w:tmpl w:val="D41CE318"/>
    <w:lvl w:ilvl="0" w:tplc="28B4CE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ED7F6A"/>
    <w:multiLevelType w:val="hybridMultilevel"/>
    <w:tmpl w:val="168A1662"/>
    <w:lvl w:ilvl="0" w:tplc="D88C02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8768016">
    <w:abstractNumId w:val="2"/>
  </w:num>
  <w:num w:numId="2" w16cid:durableId="607591383">
    <w:abstractNumId w:val="3"/>
  </w:num>
  <w:num w:numId="3" w16cid:durableId="1152715451">
    <w:abstractNumId w:val="4"/>
  </w:num>
  <w:num w:numId="4" w16cid:durableId="705759035">
    <w:abstractNumId w:val="1"/>
  </w:num>
  <w:num w:numId="5" w16cid:durableId="682243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6DD"/>
    <w:rsid w:val="0000244C"/>
    <w:rsid w:val="000044E1"/>
    <w:rsid w:val="000046DD"/>
    <w:rsid w:val="00087236"/>
    <w:rsid w:val="00091A00"/>
    <w:rsid w:val="0009265F"/>
    <w:rsid w:val="000D50FF"/>
    <w:rsid w:val="000E67D5"/>
    <w:rsid w:val="000F5C82"/>
    <w:rsid w:val="000F7B4D"/>
    <w:rsid w:val="00120526"/>
    <w:rsid w:val="00166893"/>
    <w:rsid w:val="001674E6"/>
    <w:rsid w:val="0019063A"/>
    <w:rsid w:val="001C7B16"/>
    <w:rsid w:val="001D4424"/>
    <w:rsid w:val="001D4C29"/>
    <w:rsid w:val="0024051D"/>
    <w:rsid w:val="00241516"/>
    <w:rsid w:val="002638D0"/>
    <w:rsid w:val="002806C5"/>
    <w:rsid w:val="002B0E87"/>
    <w:rsid w:val="002C0BBB"/>
    <w:rsid w:val="002C4E91"/>
    <w:rsid w:val="002D0E07"/>
    <w:rsid w:val="002F6563"/>
    <w:rsid w:val="003010B4"/>
    <w:rsid w:val="00306418"/>
    <w:rsid w:val="00317DCE"/>
    <w:rsid w:val="00326F93"/>
    <w:rsid w:val="003879EB"/>
    <w:rsid w:val="00396AEB"/>
    <w:rsid w:val="003D3AB8"/>
    <w:rsid w:val="003F6D80"/>
    <w:rsid w:val="00405C3C"/>
    <w:rsid w:val="00422116"/>
    <w:rsid w:val="00423037"/>
    <w:rsid w:val="00423B38"/>
    <w:rsid w:val="004407AD"/>
    <w:rsid w:val="00450181"/>
    <w:rsid w:val="00456207"/>
    <w:rsid w:val="0047175B"/>
    <w:rsid w:val="0048710B"/>
    <w:rsid w:val="004A64E7"/>
    <w:rsid w:val="00501A77"/>
    <w:rsid w:val="00522967"/>
    <w:rsid w:val="00524179"/>
    <w:rsid w:val="00535558"/>
    <w:rsid w:val="0056104A"/>
    <w:rsid w:val="00587DFB"/>
    <w:rsid w:val="005B632E"/>
    <w:rsid w:val="005C41F4"/>
    <w:rsid w:val="005E7FB7"/>
    <w:rsid w:val="005F0121"/>
    <w:rsid w:val="005F3648"/>
    <w:rsid w:val="005F472B"/>
    <w:rsid w:val="00640879"/>
    <w:rsid w:val="00655EF4"/>
    <w:rsid w:val="00664296"/>
    <w:rsid w:val="0067234A"/>
    <w:rsid w:val="00675F31"/>
    <w:rsid w:val="006A31E2"/>
    <w:rsid w:val="006A708B"/>
    <w:rsid w:val="006C45DD"/>
    <w:rsid w:val="006D1C40"/>
    <w:rsid w:val="006D35CB"/>
    <w:rsid w:val="006E0FD5"/>
    <w:rsid w:val="006E4988"/>
    <w:rsid w:val="006E6A92"/>
    <w:rsid w:val="00766DE1"/>
    <w:rsid w:val="007742A6"/>
    <w:rsid w:val="00794335"/>
    <w:rsid w:val="00797EB8"/>
    <w:rsid w:val="007F3CDF"/>
    <w:rsid w:val="00805E0C"/>
    <w:rsid w:val="008407C3"/>
    <w:rsid w:val="00840AF9"/>
    <w:rsid w:val="008645B5"/>
    <w:rsid w:val="0086507C"/>
    <w:rsid w:val="00865ED2"/>
    <w:rsid w:val="00884144"/>
    <w:rsid w:val="008946FA"/>
    <w:rsid w:val="008A5662"/>
    <w:rsid w:val="008C60AE"/>
    <w:rsid w:val="008D322C"/>
    <w:rsid w:val="008D4249"/>
    <w:rsid w:val="008E0174"/>
    <w:rsid w:val="00907342"/>
    <w:rsid w:val="00912236"/>
    <w:rsid w:val="00943FAB"/>
    <w:rsid w:val="00964B58"/>
    <w:rsid w:val="00967EB9"/>
    <w:rsid w:val="0098163F"/>
    <w:rsid w:val="00983C4A"/>
    <w:rsid w:val="009A5D59"/>
    <w:rsid w:val="009B2180"/>
    <w:rsid w:val="009B42DF"/>
    <w:rsid w:val="009B5621"/>
    <w:rsid w:val="009D0C83"/>
    <w:rsid w:val="009E6ED9"/>
    <w:rsid w:val="009F7B44"/>
    <w:rsid w:val="00A13B79"/>
    <w:rsid w:val="00A25BD2"/>
    <w:rsid w:val="00A42095"/>
    <w:rsid w:val="00A45A82"/>
    <w:rsid w:val="00A674FD"/>
    <w:rsid w:val="00A740D6"/>
    <w:rsid w:val="00A7430B"/>
    <w:rsid w:val="00A84785"/>
    <w:rsid w:val="00A962FE"/>
    <w:rsid w:val="00AA2A95"/>
    <w:rsid w:val="00AA2AD4"/>
    <w:rsid w:val="00AB3255"/>
    <w:rsid w:val="00AD0CFE"/>
    <w:rsid w:val="00B20A0B"/>
    <w:rsid w:val="00B21540"/>
    <w:rsid w:val="00B27436"/>
    <w:rsid w:val="00B31798"/>
    <w:rsid w:val="00B661AF"/>
    <w:rsid w:val="00B730AC"/>
    <w:rsid w:val="00B86B7F"/>
    <w:rsid w:val="00BB6F56"/>
    <w:rsid w:val="00BE1DDE"/>
    <w:rsid w:val="00BE7230"/>
    <w:rsid w:val="00BF431D"/>
    <w:rsid w:val="00C0332A"/>
    <w:rsid w:val="00C036CC"/>
    <w:rsid w:val="00C071A7"/>
    <w:rsid w:val="00C07852"/>
    <w:rsid w:val="00C22E08"/>
    <w:rsid w:val="00C355A1"/>
    <w:rsid w:val="00C40FA4"/>
    <w:rsid w:val="00C6378F"/>
    <w:rsid w:val="00C7477C"/>
    <w:rsid w:val="00C94E6C"/>
    <w:rsid w:val="00C952AF"/>
    <w:rsid w:val="00CA2C6D"/>
    <w:rsid w:val="00CA497B"/>
    <w:rsid w:val="00CB2E99"/>
    <w:rsid w:val="00CD0299"/>
    <w:rsid w:val="00CD1C2A"/>
    <w:rsid w:val="00D05962"/>
    <w:rsid w:val="00D2488F"/>
    <w:rsid w:val="00D31888"/>
    <w:rsid w:val="00D61EA8"/>
    <w:rsid w:val="00D87D39"/>
    <w:rsid w:val="00E01618"/>
    <w:rsid w:val="00E0467B"/>
    <w:rsid w:val="00E138AB"/>
    <w:rsid w:val="00E326ED"/>
    <w:rsid w:val="00E553A9"/>
    <w:rsid w:val="00E577E9"/>
    <w:rsid w:val="00E8642D"/>
    <w:rsid w:val="00E97463"/>
    <w:rsid w:val="00EA66D1"/>
    <w:rsid w:val="00EE49EF"/>
    <w:rsid w:val="00EF3FCE"/>
    <w:rsid w:val="00EF5BEB"/>
    <w:rsid w:val="00F005AA"/>
    <w:rsid w:val="00F1362C"/>
    <w:rsid w:val="00F218DA"/>
    <w:rsid w:val="00F2463C"/>
    <w:rsid w:val="00F26971"/>
    <w:rsid w:val="00F35484"/>
    <w:rsid w:val="00F50963"/>
    <w:rsid w:val="00F57498"/>
    <w:rsid w:val="00F64E2F"/>
    <w:rsid w:val="00FB390B"/>
    <w:rsid w:val="00FB4A38"/>
    <w:rsid w:val="00FB6454"/>
    <w:rsid w:val="00FE6E40"/>
    <w:rsid w:val="00FF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1572C42"/>
  <w15:chartTrackingRefBased/>
  <w15:docId w15:val="{FF255FF9-2D1C-4727-A735-B62CF69A8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BD2"/>
  </w:style>
  <w:style w:type="paragraph" w:styleId="Overskrift1">
    <w:name w:val="heading 1"/>
    <w:basedOn w:val="Normal"/>
    <w:next w:val="Normal"/>
    <w:link w:val="Overskrift1Tegn"/>
    <w:uiPriority w:val="9"/>
    <w:qFormat/>
    <w:rsid w:val="000046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674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674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046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-Gitter">
    <w:name w:val="Table Grid"/>
    <w:basedOn w:val="Tabel-Normal"/>
    <w:uiPriority w:val="59"/>
    <w:rsid w:val="000046D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967EB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67EB9"/>
  </w:style>
  <w:style w:type="paragraph" w:styleId="Sidefod">
    <w:name w:val="footer"/>
    <w:basedOn w:val="Normal"/>
    <w:link w:val="SidefodTegn"/>
    <w:uiPriority w:val="99"/>
    <w:unhideWhenUsed/>
    <w:rsid w:val="00967EB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67EB9"/>
  </w:style>
  <w:style w:type="paragraph" w:styleId="Korrektur">
    <w:name w:val="Revision"/>
    <w:hidden/>
    <w:uiPriority w:val="99"/>
    <w:semiHidden/>
    <w:rsid w:val="00326F93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326F9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7234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26F9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26F9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26F93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01A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01A77"/>
    <w:rPr>
      <w:rFonts w:ascii="Segoe UI" w:hAnsi="Segoe UI" w:cs="Segoe UI"/>
      <w:sz w:val="18"/>
      <w:szCs w:val="18"/>
    </w:rPr>
  </w:style>
  <w:style w:type="paragraph" w:styleId="Opstilling-punkttegn">
    <w:name w:val="List Bullet"/>
    <w:basedOn w:val="Normal"/>
    <w:uiPriority w:val="99"/>
    <w:semiHidden/>
    <w:unhideWhenUsed/>
    <w:rsid w:val="00A674FD"/>
    <w:pPr>
      <w:numPr>
        <w:numId w:val="4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A674FD"/>
    <w:pPr>
      <w:numPr>
        <w:numId w:val="5"/>
      </w:numPr>
      <w:contextualSpacing/>
    </w:p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674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674F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remhv">
    <w:name w:val="Emphasis"/>
    <w:basedOn w:val="Standardskrifttypeiafsnit"/>
    <w:uiPriority w:val="20"/>
    <w:qFormat/>
    <w:rsid w:val="00587D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1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tif"/><Relationship Id="rId23" Type="http://schemas.openxmlformats.org/officeDocument/2006/relationships/theme" Target="theme/theme1.xml"/><Relationship Id="rId10" Type="http://schemas.openxmlformats.org/officeDocument/2006/relationships/image" Target="media/image3.sv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5238C6-9728-4413-9FE3-19D714A2A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1</TotalTime>
  <Pages>5</Pages>
  <Words>178</Words>
  <Characters>1073</Characters>
  <Application>Microsoft Office Word</Application>
  <DocSecurity>0</DocSecurity>
  <Lines>59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 Thuraiaiyah</dc:creator>
  <cp:keywords/>
  <dc:description/>
  <cp:lastModifiedBy>Jani Thuraiaiyah</cp:lastModifiedBy>
  <cp:revision>21</cp:revision>
  <cp:lastPrinted>2023-11-28T09:25:00Z</cp:lastPrinted>
  <dcterms:created xsi:type="dcterms:W3CDTF">2023-11-13T09:15:00Z</dcterms:created>
  <dcterms:modified xsi:type="dcterms:W3CDTF">2024-05-17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98e878-8410-4b7c-9d5c-121c5a95cda4</vt:lpwstr>
  </property>
</Properties>
</file>